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S</w:t>
      </w:r>
    </w:p>
    <w:p>
      <w:pPr>
        <w:pStyle w:val="Normal"/>
        <w:rPr/>
      </w:pPr>
      <w:r>
        <w:rPr/>
        <w:t>TABLE S1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256"/>
        <w:gridCol w:w="2256"/>
        <w:gridCol w:w="2256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ham lesion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IC lesion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GIC lesion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ials initiate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.92 ± 9.6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.25 ± 12.3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67 ± 8.4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missions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 ± 0.6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 ± 0.4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7 ± 0.7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oice latency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 ± 0.2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 ± 0.1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 ± 0.2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llection latency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 ± 0.0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 ± 0.0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 ± 0.1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mature responses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86 ± 3.4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6 ± 2.7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4 ± 3.38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rseverative responses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.57 ± 22.4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.34 ± 19.4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.79 ± 24.5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are expressed as the mean ± SEM for the last 5 sessions of rGT training. Omissions and premature responses are represented as a percentage. Latency values are in second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692"/>
        <w:gridCol w:w="1692"/>
        <w:gridCol w:w="1692"/>
        <w:gridCol w:w="1692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IC Veh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IC Inact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GIC Veh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GIC Inac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ials initiated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08 ± 8.9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.24 ± 9.7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.84 ± 10.5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28 ± 11.4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mission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 ± 0.7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 ± 0.6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 ± 0.5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4 ± 0.8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oice latenc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 ± 0.2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 ± 0.1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 ± 0.1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6 ± 0.2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llection latency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± 0.0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 ± 0.1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 ± 0.1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 ± 0.1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mature response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4 ± 3.1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21 ± 2.7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52 ± 3.7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48 ± 3.4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rseverative response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.15 ± 19.4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.57 ± 21.4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.84 ± 22.6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.42 ± 18.7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are expressed as the mean ± SEM. Omissions and premature responses are represented as a percentage. Latency values are in second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2240" w:h="15840"/>
      <w:pgMar w:left="1080" w:right="1080" w:gutter="0" w:header="72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/>
    </w:pPr>
    <w:r>
      <w:rPr>
        <w:rFonts w:cs="Times New Roman" w:ascii="Times New Roman" w:hAnsi="Times New Roman"/>
      </w:rPr>
      <w:t>INSULAR MANIPULATIONS AFFECT CHOICE BEHAVIOR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cs="Calibri"/>
      <w:sz w:val="22"/>
      <w:szCs w:val="22"/>
      <w:lang w:val="en-CA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0T23:48:00Z</dcterms:created>
  <dc:creator>Abhiram Pushparaj</dc:creator>
  <dc:description/>
  <cp:keywords/>
  <dc:language>en-US</dc:language>
  <cp:lastModifiedBy>Abhiram Pushparaj</cp:lastModifiedBy>
  <dcterms:modified xsi:type="dcterms:W3CDTF">2014-12-20T23:49:00Z</dcterms:modified>
  <cp:revision>1</cp:revision>
  <dc:subject/>
  <dc:title>SUPPLEMENTARY TABLES</dc:title>
</cp:coreProperties>
</file>